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 1 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]:CSF1PO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09   313   317   321   325   329   333   33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2 0.004 0.012 0.287 0.287 0.330 0.071 0.00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65 0.065 0.042 0.226 0.274 0.292 0.030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]:D2S1338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304   312   316   320   324   328   332   336   340   344   EA     0.000 0.057 0.223 0.071 0.122 0.144 0.034 0.027 0.094 0.115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42 0.137 0.036 0.185 0.077 0.149 0.125 0.083 0.089 0.065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348   352   356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101 0.009 0.00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06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]:D3S1358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08   116   120   124   128   132   136   140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2 0.004 0.151 0.222 0.277 0.206 0.137 0.00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0 0.012 0.101 0.327 0.304 0.220 0.036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4]:D5S818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39   143   147   151   155   159   163   16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9 0.039 0.053 0.333 0.367 0.184 0.011 0.00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54 0.024 0.030 0.220 0.351 0.298 0.012 0.01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5]:D7S82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55   259   263   267   268   271   275   279   283   28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0 0.014 0.160 0.165 0.002 0.261 0.213 0.138 0.046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12 0.238 0.125 0.000 0.357 0.167 0.083 0.012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6]:D8S1179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24   128   132   136   140   144   148   152   156   160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16 0.016 0.094 0.059 0.138 0.362 0.174 0.112 0.025 0.00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12 0.048 0.024 0.155 0.167 0.304 0.214 0.060 0.01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7]:D13S31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12   216   220   224   228   232   236   240   244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2 0.131 0.074 0.067 0.348 0.264 0.082 0.030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0 0.006 0.030 0.030 0.274 0.470 0.143 0.048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8]:D16S539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64   268   272  276   280   284   288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25 0.105 0.064 0.30 0.296 0.186 0.02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196 0.149 0.25 0.220 0.149 0.03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9]:D18S51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71   275   277   279  283   287   291   295   299   303   EA     0.002 0.007 0.000 0.016 0.14 0.101 0.179 0.115 0.128 0.128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06 0.006 0.012 0.06 0.054 0.054 0.143 0.137 0.179 0.125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07   311   315   319   32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105 0.044 0.025 0.007 0.00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0 0.137 0.065 0.024 0.000</w:t>
      </w:r>
      <w:r>
        <w:br w:type="page"/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0]:D19S433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105   109   113   115   117   119   121   123   125   127   EA     0.000 0.002 0.090 0.002 0.243 0.009 0.353 0.014 0.172 0.04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71 0.107 0.012 0.286 0.048 0.226 0.060 0.060 0.077 0.01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29   131   133   135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44 0.018 0.005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36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1]:D21S11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192   196   200   202   204   206   208   210   212   214   EA     0.000 0.051 0.177 0.002 0.199 0.002 0.254 0.030 0.064 0.101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89 0.268 0.000 0.155 0.000 0.167 0.024 0.077 0.042 0.006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16   218   220   222   224   226   228   23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16 0.004 0.000 0.000 0.083 0.000 0.018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06 0.042 0.012 0.060 0.006 0.024 0.018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2]:FGA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10   214   218   220   222   226   228   230   234   236   EA     0.002 0.002 0.021 0.000 0.078 0.122 0.002 0.142 0.188 0.01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000 0.012 0.060 0.054 0.000 0.119 0.161 0.000 0.161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38   254   258   262   266   240   242   246   25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156 0.009 0.004 0.000 0.000 0.005 0.160 0.073 0.02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6 0.036 0.060 0.006 0.006 0.000 0.185 0.089 0.048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3]:TH01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67   171   175   179   183   186   187   191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4 0.225 0.170 0.113 0.167 0.307 0.012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12 0.161 0.387 0.214 0.143 0.083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4]:TPOX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22   226   230   234   238  242   24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4 0.004 0.546 0.092 0.051 0.27 0.03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42 0.024 0.381 0.208 0.083 0.22 0.04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5]:vW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54   158   162   166   170   174   178   182   186   190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00 0.000 0.000 0.131 0.094 0.184 0.273 0.211 0.089 0.01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6 0.006 0.006 0.083 0.256 0.226 0.220 0.107 0.077 0.01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19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0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6]:D2S319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20   126   128   130   132   134   13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0 0.121 0.046 0.349 0.257 0.213 0.01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149 0.101 0.220 0.113 0.375 0.03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7]:D17S799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85   187   189   191   193   195   197   199   201   203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00 0.007 0.346 0.012 0.057 0.232 0.034 0.179 0.023 0.105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6 0.149 0.167 0.024 0.226 0.137 0.113 0.125 0.024 0.03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20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0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8]:D8S27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37   239   241   243   245   247   249   251   253   255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EA     0.032 0.002 0.117 0.014 0.401 0.053 0.011 0.174 0.027 0.115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42 0.006 0.054 0.018 0.196 0.244 0.054 0.161 0.119 0.071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57   259   261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44 0.005 0.00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36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19]:D1S196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20   322   326   328   330   332   334   33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344 0.027 0.229 0.071 0.225 0.101 0.004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333 0.018 0.060 0.095 0.351 0.089 0.048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0]:D7S64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106   108   110   112   114   116   118   120   122   124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0 0.000 0.002 0.012 0.032 0.195 0.060 0.179 0.165 0.129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6 0.024 0.000 0.149 0.006 0.101 0.048 0.071 0.161 0.065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126   128   130   132   134   136   138   140   142   144  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EA    0.082 0.039 0.030 0.027 0.011 0.014 0.012 0.004 0.002 0.004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0.048 0.054 0.048 0.071 0.071 0.018 0.000 0.000 0.006 0.00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14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1]:D8S182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56   158   160   162   164   16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51 0.023 0.530 0.037 0.332 0.02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36 0.327 0.256 0.054 0.256 0.071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2]:D7S657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46   248   250   252   254   256   258   260   262   264   EA     0.000 0.055 0.055 0.176 0.037 0.005 0.044 0.092 0.440 0.082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71 0.101 0.351 0.274 0.030 0.006 0.024 0.042 0.065 0.03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66   268   272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7 0.005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3]:D22S27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72   276   278   280   282   284   286   288   290   292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04 0.002 0.007 0.101 0.273 0.289 0.105 0.106 0.103 0.005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83 0.000 0.000 0.119 0.095 0.363 0.083 0.113 0.119 0.006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29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0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18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4]:D14S68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308   310   314   316   318   320   322   324   326   328   EA     0.002 0.000 0.002 0.011 0.129 0.041 0.044 0.305 0.186 0.121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024 0.101 0.024 0.095 0.119 0.071 0.232 0.220 0.06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30   332   334   33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113 0.037 0.007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42 0.012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[25]]:D5S407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 84    86    88    90    92    94    96    98   100   102   EA     0.156 0.018 0.112 0.041 0.028 0.090 0.048 0.152 0.218 0.106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42 0.065 0.244 0.030 0.095 0.054 0.065 0.095 0.149 0.06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04   106   108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21 0.004 0.00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71 0.024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6]:D2S16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114   116   120   122   124   126   128   130   132   134   EA     0.000 0.004 0.103 0.004 0.000 0.004 0.032 0.053 0.332 0.14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12 0.006 0.125 0.012 0.054 0.101 0.107 0.095 0.274 0.107 </w:t>
      </w:r>
    </w:p>
    <w:p>
      <w:pPr>
        <w:pStyle w:val="Normal"/>
        <w:rPr>
          <w:rFonts w:ascii="Courier;Courier New" w:hAnsi="Courier;Courier New" w:eastAsia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36   138   140   142   144   14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105 0.050 0.142 0.025 0.005 0.00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24 0.030 0.042 0.006 0.006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7]:D10S197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160   162   164   166   168   170   172   174   176   178   EA     0.000 0.000 0.027 0.004 0.090 0.165 0.152 0.420 0.135 0.005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36 0.018 0.048 0.042 0.083 0.220 0.238 0.167 0.113 0.01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80   182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2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18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8]:D11S93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92   196   198   200   202   204   206   208   210   212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16 0.002 0.002 0.301 0.028 0.103 0.009 0.069 0.434 0.034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083 0.000 0.190 0.101 0.304 0.202 0.048 0.071 0.00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21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0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29]:D9S175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55   259   261   263   265   267   269   271   273   275   EA     0.002 0.011 0.323 0.152 0.073 0.147 0.034 0.035 0.030 0.05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000 0.077 0.042 0.036 0.196 0.089 0.155 0.131 0.149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77   279   281   283   285   287   29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46 0.057 0.021 0.007 0.011 0.002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54 0.024 0.006 0.000 0.012 0.006 0.02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0]:D5S41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325   329   331   333   335   337   339   341   343   345   EA     0.000 0.002 0.103 0.262 0.085 0.381 0.014 0.014 0.103 0.014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6 0.012 0.048 0.220 0.464 0.190 0.030 0.012 0.012 0.000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47   349   351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14 0.002 0.00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6 0.000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1]:D16S301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51   155   157   159   161   163   165   167   169   171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EA     0.002 0.000 0.000 0.016 0.209 0.268 0.317 0.096 0.082 0.007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048 0.071 0.036 0.077 0.452 0.143 0.155 0.012 0.006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llele   173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EA     0.004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AA     0.000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2]:D10S1786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83   185   187   189   191   193   195   197   199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2 0.002 0.144 0.163 0.012 0.067 0.035 0.523 0.051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0 0.149 0.071 0.256 0.042 0.149 0.107 0.149 0.077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3]:D15S1002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 xml:space="preserve">Allele   208   210   212   214   216   218   220   222   224   226   EA     0.027 0.358 0.090 0.009 0.002 0.014 0.018 0.284 0.137 0.041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A     0.000 0.107 0.048 0.030 0.071 0.292 0.107 0.119 0.113 0.042 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228   230   232   234   236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18 0.004 0.000 0.000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42 0.012 0.006 0.006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4]:D1S2628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337   339   341   343   345   347   349   351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12 0.300 0.027 0.454 0.073 0.135 0.000 0.000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00 0.101 0.149 0.220 0.220 0.256 0.048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5]:D12S35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147   151   155   157   159   161   163   165   167   169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000 0.043 0.002 0.078 0.051 0.129 0.489 0.186 0.016 0.005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018 0.006 0.006 0.101 0.071 0.268 0.345 0.125 0.054 0.006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  <w:t>[36]:FY^nul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 xml:space="preserve">Allele     1     2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EA     0.996 0.004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AA     0.173 0.827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rFonts w:ascii="Arial Unicode MS" w:hAnsi="Arial Unicode MS" w:eastAsia="Arial Unicode MS" w:cs="Arial Unicode M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6T16:31:00Z</dcterms:created>
  <dc:creator>ruthk</dc:creator>
  <dc:description/>
  <cp:keywords/>
  <dc:language>en-US</dc:language>
  <cp:lastModifiedBy>Joel Gelernter</cp:lastModifiedBy>
  <cp:lastPrinted>2005-09-14T16:21:00Z</cp:lastPrinted>
  <dcterms:modified xsi:type="dcterms:W3CDTF">2005-10-12T16:48:00Z</dcterms:modified>
  <cp:revision>1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23422870</vt:r8>
  </property>
  <property fmtid="{D5CDD505-2E9C-101B-9397-08002B2CF9AE}" pid="3" name="_AuthorEmail">
    <vt:lpwstr>bao-zhu.yang@yale.edu</vt:lpwstr>
  </property>
  <property fmtid="{D5CDD505-2E9C-101B-9397-08002B2CF9AE}" pid="4" name="_AuthorEmailDisplayName">
    <vt:lpwstr>Bao-Zhu Yang</vt:lpwstr>
  </property>
  <property fmtid="{D5CDD505-2E9C-101B-9397-08002B2CF9AE}" pid="5" name="_EmailSubject">
    <vt:lpwstr>Formatting Changes for MS: 8951040171483453</vt:lpwstr>
  </property>
  <property fmtid="{D5CDD505-2E9C-101B-9397-08002B2CF9AE}" pid="6" name="_PreviousAdHocReviewCycleID">
    <vt:r8>-1712011656</vt:r8>
  </property>
  <property fmtid="{D5CDD505-2E9C-101B-9397-08002B2CF9AE}" pid="7" name="_ReviewingToolsShownOnce">
    <vt:lpwstr/>
  </property>
</Properties>
</file>